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1D587" w14:textId="211F596B" w:rsidR="0061388D" w:rsidRPr="00275141" w:rsidRDefault="0061388D" w:rsidP="0061388D">
      <w:pPr>
        <w:rPr>
          <w:b/>
        </w:rPr>
      </w:pPr>
      <w:r w:rsidRPr="00275141">
        <w:rPr>
          <w:b/>
        </w:rPr>
        <w:t xml:space="preserve">Supplementary </w:t>
      </w:r>
      <w:r>
        <w:rPr>
          <w:b/>
        </w:rPr>
        <w:t>Table 6</w:t>
      </w:r>
      <w:r w:rsidRPr="00275141">
        <w:rPr>
          <w:b/>
        </w:rPr>
        <w:t xml:space="preserve"> for:</w:t>
      </w:r>
    </w:p>
    <w:p w14:paraId="4DA9943A" w14:textId="77777777" w:rsidR="0061388D" w:rsidRPr="00275141" w:rsidRDefault="0061388D" w:rsidP="0061388D">
      <w:pPr>
        <w:rPr>
          <w:b/>
        </w:rPr>
      </w:pPr>
    </w:p>
    <w:p w14:paraId="0E376198" w14:textId="7DA85C65" w:rsidR="009F2D50" w:rsidRDefault="0061388D" w:rsidP="0061388D">
      <w:pPr>
        <w:rPr>
          <w:rFonts w:ascii="Avenir Book" w:hAnsi="Avenir Book"/>
          <w:b/>
          <w:bCs/>
        </w:rPr>
      </w:pPr>
      <w:r w:rsidRPr="00B859D2">
        <w:rPr>
          <w:rFonts w:ascii="Avenir Book" w:hAnsi="Avenir Book"/>
          <w:b/>
          <w:bCs/>
        </w:rPr>
        <w:t xml:space="preserve">Leveraging the genetic diversity of trout in the rivers of the southern British Isles and northern France to understand the movements of </w:t>
      </w:r>
      <w:r>
        <w:rPr>
          <w:rFonts w:ascii="Avenir Book" w:hAnsi="Avenir Book"/>
          <w:b/>
          <w:bCs/>
        </w:rPr>
        <w:t>sea</w:t>
      </w:r>
      <w:r w:rsidRPr="00B859D2">
        <w:rPr>
          <w:rFonts w:ascii="Avenir Book" w:hAnsi="Avenir Book"/>
          <w:b/>
          <w:bCs/>
        </w:rPr>
        <w:t xml:space="preserve"> trout </w:t>
      </w:r>
      <w:r>
        <w:rPr>
          <w:rFonts w:ascii="Avenir Book" w:hAnsi="Avenir Book"/>
          <w:b/>
          <w:bCs/>
        </w:rPr>
        <w:t>(</w:t>
      </w:r>
      <w:r w:rsidRPr="00121867">
        <w:rPr>
          <w:rFonts w:ascii="Avenir Book" w:hAnsi="Avenir Book"/>
          <w:b/>
          <w:bCs/>
          <w:i/>
          <w:iCs/>
        </w:rPr>
        <w:t>Salmo trutta</w:t>
      </w:r>
      <w:r>
        <w:rPr>
          <w:rFonts w:ascii="Avenir Book" w:hAnsi="Avenir Book"/>
          <w:b/>
          <w:bCs/>
        </w:rPr>
        <w:t xml:space="preserve"> L.) </w:t>
      </w:r>
      <w:r w:rsidRPr="00B859D2">
        <w:rPr>
          <w:rFonts w:ascii="Avenir Book" w:hAnsi="Avenir Book"/>
          <w:b/>
          <w:bCs/>
        </w:rPr>
        <w:t>around the English Channel</w:t>
      </w:r>
    </w:p>
    <w:p w14:paraId="7445D789" w14:textId="77777777" w:rsidR="0061388D" w:rsidRDefault="0061388D" w:rsidP="0061388D">
      <w:pPr>
        <w:rPr>
          <w:rFonts w:ascii="Avenir Book" w:hAnsi="Avenir Book"/>
          <w:b/>
          <w:bCs/>
        </w:rPr>
      </w:pPr>
    </w:p>
    <w:p w14:paraId="087A4FDC" w14:textId="77777777" w:rsidR="0061388D" w:rsidRPr="00E034F1" w:rsidRDefault="0061388D" w:rsidP="0061388D">
      <w:pPr>
        <w:rPr>
          <w:rFonts w:ascii="Avenir Book" w:hAnsi="Avenir Book"/>
          <w:szCs w:val="22"/>
        </w:rPr>
      </w:pPr>
      <w:r w:rsidRPr="00593A9C">
        <w:rPr>
          <w:rFonts w:ascii="Avenir Book" w:hAnsi="Avenir Book"/>
          <w:b/>
          <w:bCs/>
          <w:szCs w:val="22"/>
        </w:rPr>
        <w:t xml:space="preserve">Supplementary Table 6 </w:t>
      </w:r>
      <w:r w:rsidRPr="00E034F1">
        <w:rPr>
          <w:rFonts w:ascii="Avenir Book" w:hAnsi="Avenir Book"/>
          <w:szCs w:val="22"/>
        </w:rPr>
        <w:t>Least cost</w:t>
      </w:r>
      <w:r>
        <w:rPr>
          <w:rFonts w:ascii="Avenir Book" w:hAnsi="Avenir Book"/>
          <w:szCs w:val="22"/>
        </w:rPr>
        <w:t xml:space="preserve"> distances between marine and estuarine sampling locations and rivers in each reporting group. Distances were calculated using </w:t>
      </w:r>
      <w:r w:rsidRPr="2298C7DF">
        <w:rPr>
          <w:rFonts w:ascii="Avenir Book" w:hAnsi="Avenir Book"/>
        </w:rPr>
        <w:t xml:space="preserve">the </w:t>
      </w:r>
      <w:proofErr w:type="spellStart"/>
      <w:r w:rsidRPr="2298C7DF">
        <w:rPr>
          <w:rFonts w:ascii="Avenir Book" w:hAnsi="Avenir Book"/>
        </w:rPr>
        <w:t>marmap</w:t>
      </w:r>
      <w:proofErr w:type="spellEnd"/>
      <w:r w:rsidRPr="2298C7DF">
        <w:rPr>
          <w:rFonts w:ascii="Avenir Book" w:hAnsi="Avenir Book"/>
        </w:rPr>
        <w:t xml:space="preserve"> R package</w:t>
      </w:r>
      <w:r>
        <w:rPr>
          <w:rFonts w:ascii="Avenir Book" w:hAnsi="Avenir Book"/>
        </w:rPr>
        <w:t xml:space="preserve"> (</w:t>
      </w:r>
      <w:proofErr w:type="spellStart"/>
      <w:r>
        <w:rPr>
          <w:rFonts w:ascii="Avenir Book" w:hAnsi="Avenir Book"/>
        </w:rPr>
        <w:t>Pante</w:t>
      </w:r>
      <w:proofErr w:type="spellEnd"/>
      <w:r>
        <w:rPr>
          <w:rFonts w:ascii="Avenir Book" w:hAnsi="Avenir Book"/>
        </w:rPr>
        <w:t xml:space="preserve"> &amp; Simon-</w:t>
      </w:r>
      <w:proofErr w:type="spellStart"/>
      <w:r>
        <w:rPr>
          <w:rFonts w:ascii="Avenir Book" w:hAnsi="Avenir Book"/>
        </w:rPr>
        <w:t>Bouhet</w:t>
      </w:r>
      <w:proofErr w:type="spellEnd"/>
      <w:r>
        <w:rPr>
          <w:rFonts w:ascii="Avenir Book" w:hAnsi="Avenir Book"/>
        </w:rPr>
        <w:t>, 2013). Min – minimum distance between sea trout sampling location and a river in a reporting group; max - maximum distance between sea trout sampling location and a river in a reporting group; average - average distance between sea trout sampling location and each river in a reporting group. Distances are presented only for the reporting groups to which sea trout from each marine or estuarine collection were assigned, based on Individual Assignment results (Supplementary Tables 5.01-5.12).</w:t>
      </w:r>
    </w:p>
    <w:p w14:paraId="57566DAF" w14:textId="77777777" w:rsidR="0061388D" w:rsidRDefault="0061388D" w:rsidP="0061388D">
      <w:pPr>
        <w:rPr>
          <w:rFonts w:ascii="Avenir Book" w:hAnsi="Avenir Book"/>
          <w:b/>
          <w:bCs/>
          <w:szCs w:val="22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1099"/>
        <w:gridCol w:w="767"/>
        <w:gridCol w:w="767"/>
        <w:gridCol w:w="767"/>
        <w:gridCol w:w="767"/>
        <w:gridCol w:w="654"/>
        <w:gridCol w:w="645"/>
        <w:gridCol w:w="686"/>
        <w:gridCol w:w="767"/>
        <w:gridCol w:w="767"/>
        <w:gridCol w:w="703"/>
        <w:gridCol w:w="767"/>
        <w:gridCol w:w="686"/>
      </w:tblGrid>
      <w:tr w:rsidR="0061388D" w:rsidRPr="00BA0C65" w14:paraId="66759259" w14:textId="77777777" w:rsidTr="00CB4DEA">
        <w:trPr>
          <w:trHeight w:val="454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BAA659" w14:textId="77777777" w:rsidR="0061388D" w:rsidRPr="00BA0C65" w:rsidRDefault="0061388D" w:rsidP="00CB4DEA">
            <w:pPr>
              <w:rPr>
                <w:rFonts w:ascii="Avenir Book" w:hAnsi="Avenir Book"/>
                <w:b/>
                <w:bCs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8C5AA7" w14:textId="77777777" w:rsidR="0061388D" w:rsidRPr="00BA0C65" w:rsidRDefault="0061388D" w:rsidP="00CB4DEA">
            <w:pPr>
              <w:rPr>
                <w:rFonts w:ascii="Avenir Book" w:hAnsi="Avenir Book"/>
                <w:b/>
                <w:bCs/>
                <w:szCs w:val="22"/>
              </w:rPr>
            </w:pPr>
          </w:p>
        </w:tc>
        <w:tc>
          <w:tcPr>
            <w:tcW w:w="0" w:type="auto"/>
            <w:gridSpan w:val="8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B7EACF5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Marine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5BE0940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Estuarine</w:t>
            </w:r>
          </w:p>
        </w:tc>
      </w:tr>
      <w:tr w:rsidR="0061388D" w:rsidRPr="00BA0C65" w14:paraId="67726E06" w14:textId="77777777" w:rsidTr="00CB4DE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7C3FB7" w14:textId="77777777" w:rsidR="0061388D" w:rsidRPr="00BA0C65" w:rsidRDefault="0061388D" w:rsidP="00CB4DEA">
            <w:pPr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 xml:space="preserve">Reporting </w:t>
            </w:r>
            <w:r>
              <w:rPr>
                <w:rFonts w:ascii="Avenir Book" w:hAnsi="Avenir Book"/>
                <w:b/>
                <w:bCs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A53217" w14:textId="77777777" w:rsidR="0061388D" w:rsidRPr="00BA0C65" w:rsidRDefault="0061388D" w:rsidP="00CB4DEA">
            <w:pPr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07F5154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C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F5FED77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KI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E25C1ED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RY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8D76D0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31401F8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S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9C8353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CR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C66E749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C3B716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DU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953791E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T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5A6198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TA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05EDB11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PL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06BC4B" w14:textId="77777777" w:rsidR="0061388D" w:rsidRPr="00BA0C65" w:rsidRDefault="0061388D" w:rsidP="00CB4DEA">
            <w:pPr>
              <w:jc w:val="center"/>
              <w:rPr>
                <w:rFonts w:ascii="Avenir Book" w:hAnsi="Avenir Book"/>
                <w:b/>
                <w:bCs/>
                <w:szCs w:val="22"/>
              </w:rPr>
            </w:pPr>
            <w:r w:rsidRPr="00BA0C65">
              <w:rPr>
                <w:rFonts w:ascii="Avenir Book" w:hAnsi="Avenir Book"/>
                <w:b/>
                <w:bCs/>
                <w:szCs w:val="22"/>
              </w:rPr>
              <w:t>OUS</w:t>
            </w:r>
          </w:p>
        </w:tc>
      </w:tr>
      <w:tr w:rsidR="0061388D" w:rsidRPr="00AA3251" w14:paraId="174074C6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3D02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OUTB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5E25B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83A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C087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D879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670F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94CE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616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AEB4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355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454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1BC3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E85F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7061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30180F9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850E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3B9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9B2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BF11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CF0B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BBC3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0E0C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CF4B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60D8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1D6C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396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8464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192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76F3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0320DDAA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D7F96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80FF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98D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5B9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424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DE9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AE1D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681D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010A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117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D5A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3B5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0E6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A68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534AA1B2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6FB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DEV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98B9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C88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9A16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2C50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EBF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4CF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8DC4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8172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921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9F1B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ADB4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A74C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DAA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2BB69C5E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FFE7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B43BD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2AF8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5CB3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163F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46E3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275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36D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98BF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A2CE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CAD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8EA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C54A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7E55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F92013D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9807E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1A0B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01A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AF54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0729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1ED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20D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D49F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BBC3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320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F70B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4EAF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6B33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6024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D5231D7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6486B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H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500C0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6AF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505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F63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1633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C4F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B1F7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619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ADC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1645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33A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5027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C2C7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77AFEEAD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B48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0C4C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A24C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539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F859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3E5B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16A3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57EA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8940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9AD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17F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2AA0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2C0C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9E55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6F7F49E2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46C44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A4BA3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48B5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3AF9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822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5E83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A671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1A06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F22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8E6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BA1F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3C5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7D2B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C5D2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3F228A6A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24856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SE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DB32D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BE6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7BA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422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CC55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C54E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07A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64D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0315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0BB4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D7E3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0D62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A66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</w:tr>
      <w:tr w:rsidR="0061388D" w:rsidRPr="00AA3251" w14:paraId="46F64950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E0A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E9FF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A85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3D1A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DB8C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7437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53B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9D25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6862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80E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BF8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9A0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2AFD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056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07</w:t>
            </w:r>
          </w:p>
        </w:tc>
      </w:tr>
      <w:tr w:rsidR="0061388D" w:rsidRPr="00AA3251" w14:paraId="271F30D6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566E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BA80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0E4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3802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473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E9F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29DD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E3DA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F6BD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A20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B3F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D08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54F7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574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3.8</w:t>
            </w:r>
          </w:p>
        </w:tc>
      </w:tr>
      <w:tr w:rsidR="0061388D" w:rsidRPr="00AA3251" w14:paraId="09ABB0CC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46C0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NE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418C1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784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0552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25E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E41B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B32A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837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B180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547D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1DCA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A821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E095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5B8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629FB99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2D6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D3B44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7479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516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B4F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3C1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531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33C1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2FC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77F3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816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7483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CF2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158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2FE1248E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DE9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480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3A7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9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7CB4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8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496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FB4A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3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8EE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33A6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3AA2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2766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4182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F48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914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3124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71073938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4319A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B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FCEDE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FE01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5544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E49E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632A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332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A29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FD2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6996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7565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064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4730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DD31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015D483C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B17D3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DC482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8745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2E6A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248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68C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9035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2F0A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503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C6EF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A140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E6A7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82E7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BDBD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AF32B96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CEB4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ED656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18BD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F895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458D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386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BB07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EDE7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A400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CFA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5CB2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E70E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256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EF32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4EF10B52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DC1A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LOWN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BDA4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3218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9457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B3D9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60B9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7BD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7CF9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827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0C21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6C7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4BED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AEF8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5C8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6944ACDD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C1AD7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599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95A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A1BA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3DCC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911C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29E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0739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08B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AC3D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8293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2AEA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2031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CA64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05BEE589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892C6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36C68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2874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A32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9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206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3BBC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7892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5581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2EC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A29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ABAE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D20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5895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3B18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0EF6EFB1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698E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UPPN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60EB6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F377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8F2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2E8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47BD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0A04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2B41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C0F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0FCC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113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652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D0C5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4B2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5463A839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613F9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F38D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35A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06F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919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3044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06A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73B1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B5F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B07F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5CA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6F4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1ACE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2863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26042F93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96E0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85F2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2689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FE64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3146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17CB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B650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CB5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C1C6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B6E8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5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A88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41A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63C4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2CA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3B0CC3BD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1E363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CFD4C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E062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EF33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5D5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EAC5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5C97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DACF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8E4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8F2E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AD80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ECED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2452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DFC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1CAB07A2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DF975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E880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F5F06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51E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EEC1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02D0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CB0C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6733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EAF05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028D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7836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8453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653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BA9B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  <w:tr w:rsidR="0061388D" w:rsidRPr="00AA3251" w14:paraId="2F3868AC" w14:textId="77777777" w:rsidTr="00CB4D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8509B21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775C338D" w14:textId="77777777" w:rsidR="0061388D" w:rsidRPr="00AA3251" w:rsidRDefault="0061388D" w:rsidP="00CB4DEA">
            <w:pPr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7329E03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BE4A13F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D0AC4A7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127218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53EBA78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328479CB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1F411F50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05B0D3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 w:rsidRPr="00AA3251">
              <w:rPr>
                <w:rFonts w:ascii="Avenir Book" w:hAnsi="Avenir Book"/>
                <w:szCs w:val="22"/>
              </w:rPr>
              <w:t>24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6017BA72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095886BA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43542D9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2A5237EE" w14:textId="77777777" w:rsidR="0061388D" w:rsidRPr="00AA3251" w:rsidRDefault="0061388D" w:rsidP="00CB4DEA">
            <w:pPr>
              <w:jc w:val="center"/>
              <w:rPr>
                <w:rFonts w:ascii="Avenir Book" w:hAnsi="Avenir Book"/>
                <w:szCs w:val="22"/>
              </w:rPr>
            </w:pPr>
            <w:r>
              <w:rPr>
                <w:rFonts w:ascii="Avenir Book" w:hAnsi="Avenir Book"/>
                <w:szCs w:val="22"/>
              </w:rPr>
              <w:t>-</w:t>
            </w:r>
          </w:p>
        </w:tc>
      </w:tr>
    </w:tbl>
    <w:p w14:paraId="221465B4" w14:textId="77777777" w:rsidR="0061388D" w:rsidRDefault="0061388D" w:rsidP="0061388D">
      <w:pPr>
        <w:rPr>
          <w:rFonts w:ascii="Avenir Book" w:hAnsi="Avenir Book"/>
          <w:b/>
          <w:bCs/>
          <w:szCs w:val="22"/>
          <w:highlight w:val="yellow"/>
        </w:rPr>
      </w:pPr>
      <w:r>
        <w:rPr>
          <w:rFonts w:ascii="Avenir Book" w:hAnsi="Avenir Book"/>
          <w:b/>
          <w:bCs/>
          <w:szCs w:val="22"/>
          <w:highlight w:val="yellow"/>
        </w:rPr>
        <w:br w:type="page"/>
      </w:r>
    </w:p>
    <w:p w14:paraId="34F51107" w14:textId="77777777" w:rsidR="0061388D" w:rsidRPr="00810EAD" w:rsidRDefault="0061388D" w:rsidP="0061388D"/>
    <w:sectPr w:rsidR="0061388D" w:rsidRPr="00810EAD" w:rsidSect="0061388D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venir">
    <w:altName w:val="Avenir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Tw Cen M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8D"/>
    <w:rsid w:val="00003B8C"/>
    <w:rsid w:val="00007095"/>
    <w:rsid w:val="00013C0C"/>
    <w:rsid w:val="000268A0"/>
    <w:rsid w:val="00026F40"/>
    <w:rsid w:val="00030627"/>
    <w:rsid w:val="00041E97"/>
    <w:rsid w:val="00042D71"/>
    <w:rsid w:val="00044B39"/>
    <w:rsid w:val="00050063"/>
    <w:rsid w:val="00053CAC"/>
    <w:rsid w:val="0007007E"/>
    <w:rsid w:val="00071810"/>
    <w:rsid w:val="00071B22"/>
    <w:rsid w:val="00071D58"/>
    <w:rsid w:val="0007288B"/>
    <w:rsid w:val="00076552"/>
    <w:rsid w:val="00077ED0"/>
    <w:rsid w:val="00082644"/>
    <w:rsid w:val="00092502"/>
    <w:rsid w:val="00092990"/>
    <w:rsid w:val="00094D84"/>
    <w:rsid w:val="000A2BE7"/>
    <w:rsid w:val="000B0404"/>
    <w:rsid w:val="000B1535"/>
    <w:rsid w:val="000B191F"/>
    <w:rsid w:val="000C5380"/>
    <w:rsid w:val="000C7C7B"/>
    <w:rsid w:val="000C7E36"/>
    <w:rsid w:val="000D1D62"/>
    <w:rsid w:val="000D4260"/>
    <w:rsid w:val="000F3C4C"/>
    <w:rsid w:val="000F4519"/>
    <w:rsid w:val="001008F5"/>
    <w:rsid w:val="00101B5F"/>
    <w:rsid w:val="00101D25"/>
    <w:rsid w:val="00107AA1"/>
    <w:rsid w:val="00113D50"/>
    <w:rsid w:val="001143D5"/>
    <w:rsid w:val="00115C99"/>
    <w:rsid w:val="00120C0C"/>
    <w:rsid w:val="001211B3"/>
    <w:rsid w:val="00131E8D"/>
    <w:rsid w:val="001337F4"/>
    <w:rsid w:val="00137935"/>
    <w:rsid w:val="001411D7"/>
    <w:rsid w:val="00145876"/>
    <w:rsid w:val="001553B2"/>
    <w:rsid w:val="00156029"/>
    <w:rsid w:val="0018624B"/>
    <w:rsid w:val="00195FEA"/>
    <w:rsid w:val="00196BBE"/>
    <w:rsid w:val="001A2B57"/>
    <w:rsid w:val="001B10EF"/>
    <w:rsid w:val="001C1A66"/>
    <w:rsid w:val="001E6FBE"/>
    <w:rsid w:val="00206DCA"/>
    <w:rsid w:val="002111E6"/>
    <w:rsid w:val="0021385A"/>
    <w:rsid w:val="00216B22"/>
    <w:rsid w:val="002176F6"/>
    <w:rsid w:val="00217DB6"/>
    <w:rsid w:val="00220717"/>
    <w:rsid w:val="002248DC"/>
    <w:rsid w:val="00227FDD"/>
    <w:rsid w:val="00237362"/>
    <w:rsid w:val="00243F9F"/>
    <w:rsid w:val="002464E9"/>
    <w:rsid w:val="00252455"/>
    <w:rsid w:val="0025693E"/>
    <w:rsid w:val="0026200D"/>
    <w:rsid w:val="00266861"/>
    <w:rsid w:val="00270208"/>
    <w:rsid w:val="00271D90"/>
    <w:rsid w:val="002736F6"/>
    <w:rsid w:val="00283683"/>
    <w:rsid w:val="0029200E"/>
    <w:rsid w:val="002957A9"/>
    <w:rsid w:val="002A4AAA"/>
    <w:rsid w:val="002A766E"/>
    <w:rsid w:val="002C6916"/>
    <w:rsid w:val="002D2D0E"/>
    <w:rsid w:val="002D5BBE"/>
    <w:rsid w:val="002E1415"/>
    <w:rsid w:val="002F26A0"/>
    <w:rsid w:val="00315D9F"/>
    <w:rsid w:val="00323105"/>
    <w:rsid w:val="003373A0"/>
    <w:rsid w:val="00340E6F"/>
    <w:rsid w:val="00340EA7"/>
    <w:rsid w:val="00342917"/>
    <w:rsid w:val="00360736"/>
    <w:rsid w:val="00361857"/>
    <w:rsid w:val="0036535F"/>
    <w:rsid w:val="00366CC9"/>
    <w:rsid w:val="00371930"/>
    <w:rsid w:val="00373FFE"/>
    <w:rsid w:val="00375017"/>
    <w:rsid w:val="00377D68"/>
    <w:rsid w:val="00383126"/>
    <w:rsid w:val="00384DD5"/>
    <w:rsid w:val="00391223"/>
    <w:rsid w:val="00393345"/>
    <w:rsid w:val="00393E4B"/>
    <w:rsid w:val="00394074"/>
    <w:rsid w:val="003A2294"/>
    <w:rsid w:val="003A3B1A"/>
    <w:rsid w:val="003A75C8"/>
    <w:rsid w:val="003E1B0F"/>
    <w:rsid w:val="003E1E2C"/>
    <w:rsid w:val="003E53E7"/>
    <w:rsid w:val="00421676"/>
    <w:rsid w:val="00431591"/>
    <w:rsid w:val="00432806"/>
    <w:rsid w:val="00436F21"/>
    <w:rsid w:val="00437461"/>
    <w:rsid w:val="00437C92"/>
    <w:rsid w:val="00441115"/>
    <w:rsid w:val="00452172"/>
    <w:rsid w:val="004564FE"/>
    <w:rsid w:val="00462021"/>
    <w:rsid w:val="0046205B"/>
    <w:rsid w:val="0047208D"/>
    <w:rsid w:val="00472B45"/>
    <w:rsid w:val="0048205D"/>
    <w:rsid w:val="00482A83"/>
    <w:rsid w:val="004831C7"/>
    <w:rsid w:val="00483EFB"/>
    <w:rsid w:val="004874B2"/>
    <w:rsid w:val="0049404B"/>
    <w:rsid w:val="00496288"/>
    <w:rsid w:val="00497239"/>
    <w:rsid w:val="004A509C"/>
    <w:rsid w:val="004A6F47"/>
    <w:rsid w:val="004B03EE"/>
    <w:rsid w:val="004B418E"/>
    <w:rsid w:val="004D04ED"/>
    <w:rsid w:val="004E0C56"/>
    <w:rsid w:val="004E70FD"/>
    <w:rsid w:val="004F6B27"/>
    <w:rsid w:val="005074E5"/>
    <w:rsid w:val="005151FB"/>
    <w:rsid w:val="005221B6"/>
    <w:rsid w:val="00531C61"/>
    <w:rsid w:val="00536C8D"/>
    <w:rsid w:val="00542E32"/>
    <w:rsid w:val="005520BE"/>
    <w:rsid w:val="0055325D"/>
    <w:rsid w:val="005600A5"/>
    <w:rsid w:val="00573EB9"/>
    <w:rsid w:val="00585967"/>
    <w:rsid w:val="0059222D"/>
    <w:rsid w:val="00597DC8"/>
    <w:rsid w:val="005A1B61"/>
    <w:rsid w:val="005A446A"/>
    <w:rsid w:val="005B159F"/>
    <w:rsid w:val="005B6DDD"/>
    <w:rsid w:val="005C1847"/>
    <w:rsid w:val="005C3CBB"/>
    <w:rsid w:val="005C4746"/>
    <w:rsid w:val="005D38E9"/>
    <w:rsid w:val="005D54E8"/>
    <w:rsid w:val="005F5694"/>
    <w:rsid w:val="00600C37"/>
    <w:rsid w:val="00601514"/>
    <w:rsid w:val="0060246D"/>
    <w:rsid w:val="006037F4"/>
    <w:rsid w:val="0061108F"/>
    <w:rsid w:val="0061388D"/>
    <w:rsid w:val="00617D92"/>
    <w:rsid w:val="00630CF6"/>
    <w:rsid w:val="00632BAF"/>
    <w:rsid w:val="006526BF"/>
    <w:rsid w:val="0066211D"/>
    <w:rsid w:val="00666C31"/>
    <w:rsid w:val="00672F4D"/>
    <w:rsid w:val="006737F5"/>
    <w:rsid w:val="00673E37"/>
    <w:rsid w:val="0067575C"/>
    <w:rsid w:val="006819A4"/>
    <w:rsid w:val="00694659"/>
    <w:rsid w:val="006A49BF"/>
    <w:rsid w:val="006B41C4"/>
    <w:rsid w:val="006B66F4"/>
    <w:rsid w:val="006B6EEB"/>
    <w:rsid w:val="006D2102"/>
    <w:rsid w:val="006D6143"/>
    <w:rsid w:val="006E05BC"/>
    <w:rsid w:val="006F3598"/>
    <w:rsid w:val="006F4528"/>
    <w:rsid w:val="00702D3C"/>
    <w:rsid w:val="00704B23"/>
    <w:rsid w:val="00717DDE"/>
    <w:rsid w:val="007215D5"/>
    <w:rsid w:val="00727096"/>
    <w:rsid w:val="007330EB"/>
    <w:rsid w:val="00734308"/>
    <w:rsid w:val="007361E0"/>
    <w:rsid w:val="00747A72"/>
    <w:rsid w:val="007525A9"/>
    <w:rsid w:val="00762ABA"/>
    <w:rsid w:val="0076765E"/>
    <w:rsid w:val="007777D4"/>
    <w:rsid w:val="007A15CA"/>
    <w:rsid w:val="007C1F10"/>
    <w:rsid w:val="007C3003"/>
    <w:rsid w:val="007C387C"/>
    <w:rsid w:val="007C5308"/>
    <w:rsid w:val="007F1809"/>
    <w:rsid w:val="00810EAD"/>
    <w:rsid w:val="00812BA9"/>
    <w:rsid w:val="00827861"/>
    <w:rsid w:val="0084746A"/>
    <w:rsid w:val="0085275E"/>
    <w:rsid w:val="008537A2"/>
    <w:rsid w:val="008546B7"/>
    <w:rsid w:val="008713F7"/>
    <w:rsid w:val="00875432"/>
    <w:rsid w:val="008828F5"/>
    <w:rsid w:val="00884388"/>
    <w:rsid w:val="00891BFC"/>
    <w:rsid w:val="008938A5"/>
    <w:rsid w:val="00895DE5"/>
    <w:rsid w:val="008A0F16"/>
    <w:rsid w:val="008A1DE9"/>
    <w:rsid w:val="008B1E05"/>
    <w:rsid w:val="008B22C2"/>
    <w:rsid w:val="008B4DBC"/>
    <w:rsid w:val="008C77E4"/>
    <w:rsid w:val="008D181B"/>
    <w:rsid w:val="008E378A"/>
    <w:rsid w:val="008F01D5"/>
    <w:rsid w:val="008F0DD8"/>
    <w:rsid w:val="008F3C08"/>
    <w:rsid w:val="00917C98"/>
    <w:rsid w:val="00922D5A"/>
    <w:rsid w:val="00926A50"/>
    <w:rsid w:val="00932D44"/>
    <w:rsid w:val="00932F3C"/>
    <w:rsid w:val="00934CAE"/>
    <w:rsid w:val="009413D5"/>
    <w:rsid w:val="0094225D"/>
    <w:rsid w:val="00942B77"/>
    <w:rsid w:val="009467C2"/>
    <w:rsid w:val="00947E52"/>
    <w:rsid w:val="00955BC8"/>
    <w:rsid w:val="00962C67"/>
    <w:rsid w:val="009630AF"/>
    <w:rsid w:val="00971C6D"/>
    <w:rsid w:val="009728DA"/>
    <w:rsid w:val="0097532F"/>
    <w:rsid w:val="00980B56"/>
    <w:rsid w:val="00983CF2"/>
    <w:rsid w:val="009936F3"/>
    <w:rsid w:val="009A540D"/>
    <w:rsid w:val="009A7F4B"/>
    <w:rsid w:val="009B420E"/>
    <w:rsid w:val="009C5EBC"/>
    <w:rsid w:val="009C60D9"/>
    <w:rsid w:val="009D6543"/>
    <w:rsid w:val="009E2F45"/>
    <w:rsid w:val="009E382E"/>
    <w:rsid w:val="009F1E8B"/>
    <w:rsid w:val="009F2D50"/>
    <w:rsid w:val="009F3B00"/>
    <w:rsid w:val="009F43DB"/>
    <w:rsid w:val="00A03870"/>
    <w:rsid w:val="00A157D0"/>
    <w:rsid w:val="00A22B6B"/>
    <w:rsid w:val="00A24734"/>
    <w:rsid w:val="00A44B18"/>
    <w:rsid w:val="00A467C2"/>
    <w:rsid w:val="00A54136"/>
    <w:rsid w:val="00A76136"/>
    <w:rsid w:val="00A843F7"/>
    <w:rsid w:val="00A93E6B"/>
    <w:rsid w:val="00A964E0"/>
    <w:rsid w:val="00AA111F"/>
    <w:rsid w:val="00AB002C"/>
    <w:rsid w:val="00AB18DF"/>
    <w:rsid w:val="00AB276D"/>
    <w:rsid w:val="00AC0064"/>
    <w:rsid w:val="00AC05BE"/>
    <w:rsid w:val="00AC7CF3"/>
    <w:rsid w:val="00AE71A9"/>
    <w:rsid w:val="00B00151"/>
    <w:rsid w:val="00B007BB"/>
    <w:rsid w:val="00B061AB"/>
    <w:rsid w:val="00B102B7"/>
    <w:rsid w:val="00B12219"/>
    <w:rsid w:val="00B15865"/>
    <w:rsid w:val="00B23A68"/>
    <w:rsid w:val="00B24D11"/>
    <w:rsid w:val="00B253C5"/>
    <w:rsid w:val="00B32A8C"/>
    <w:rsid w:val="00B57267"/>
    <w:rsid w:val="00B6326A"/>
    <w:rsid w:val="00B70B16"/>
    <w:rsid w:val="00B71A09"/>
    <w:rsid w:val="00B7710C"/>
    <w:rsid w:val="00B91123"/>
    <w:rsid w:val="00B91616"/>
    <w:rsid w:val="00B93054"/>
    <w:rsid w:val="00BB706E"/>
    <w:rsid w:val="00BC6AE1"/>
    <w:rsid w:val="00BD3422"/>
    <w:rsid w:val="00BE45C4"/>
    <w:rsid w:val="00BF27CA"/>
    <w:rsid w:val="00BF585E"/>
    <w:rsid w:val="00C02394"/>
    <w:rsid w:val="00C0484B"/>
    <w:rsid w:val="00C05ABB"/>
    <w:rsid w:val="00C11769"/>
    <w:rsid w:val="00C208FB"/>
    <w:rsid w:val="00C243F8"/>
    <w:rsid w:val="00C34297"/>
    <w:rsid w:val="00C353FF"/>
    <w:rsid w:val="00C406BF"/>
    <w:rsid w:val="00C432B8"/>
    <w:rsid w:val="00C712A4"/>
    <w:rsid w:val="00C84A22"/>
    <w:rsid w:val="00C84D8A"/>
    <w:rsid w:val="00C91D9B"/>
    <w:rsid w:val="00C96EB0"/>
    <w:rsid w:val="00C97B4F"/>
    <w:rsid w:val="00CA433D"/>
    <w:rsid w:val="00CA525E"/>
    <w:rsid w:val="00CB1DD4"/>
    <w:rsid w:val="00CB1E09"/>
    <w:rsid w:val="00CB43DE"/>
    <w:rsid w:val="00CB4C60"/>
    <w:rsid w:val="00CD0DAB"/>
    <w:rsid w:val="00CD4711"/>
    <w:rsid w:val="00CE2B1A"/>
    <w:rsid w:val="00CE5F32"/>
    <w:rsid w:val="00CF33F4"/>
    <w:rsid w:val="00D02571"/>
    <w:rsid w:val="00D02FC0"/>
    <w:rsid w:val="00D05051"/>
    <w:rsid w:val="00D05F83"/>
    <w:rsid w:val="00D213DA"/>
    <w:rsid w:val="00D2532A"/>
    <w:rsid w:val="00D31DC0"/>
    <w:rsid w:val="00D34092"/>
    <w:rsid w:val="00D35B8F"/>
    <w:rsid w:val="00D367F3"/>
    <w:rsid w:val="00D55E56"/>
    <w:rsid w:val="00D56AA9"/>
    <w:rsid w:val="00D711F7"/>
    <w:rsid w:val="00D723B2"/>
    <w:rsid w:val="00D72553"/>
    <w:rsid w:val="00D73A81"/>
    <w:rsid w:val="00D76D10"/>
    <w:rsid w:val="00D803CC"/>
    <w:rsid w:val="00D80B37"/>
    <w:rsid w:val="00D967D1"/>
    <w:rsid w:val="00DB155E"/>
    <w:rsid w:val="00DC02CF"/>
    <w:rsid w:val="00DC208C"/>
    <w:rsid w:val="00DD3521"/>
    <w:rsid w:val="00DD4CAE"/>
    <w:rsid w:val="00DD52A2"/>
    <w:rsid w:val="00DF0EAE"/>
    <w:rsid w:val="00DF25E1"/>
    <w:rsid w:val="00DF46D9"/>
    <w:rsid w:val="00E05E8F"/>
    <w:rsid w:val="00E13048"/>
    <w:rsid w:val="00E3082D"/>
    <w:rsid w:val="00E44A84"/>
    <w:rsid w:val="00E56953"/>
    <w:rsid w:val="00E65EF4"/>
    <w:rsid w:val="00E73A41"/>
    <w:rsid w:val="00E73C15"/>
    <w:rsid w:val="00E83DF6"/>
    <w:rsid w:val="00E847B5"/>
    <w:rsid w:val="00E86EC0"/>
    <w:rsid w:val="00E963DA"/>
    <w:rsid w:val="00EA0207"/>
    <w:rsid w:val="00EA1DCE"/>
    <w:rsid w:val="00EA370F"/>
    <w:rsid w:val="00EA72D1"/>
    <w:rsid w:val="00EB7009"/>
    <w:rsid w:val="00EC3F85"/>
    <w:rsid w:val="00EC632D"/>
    <w:rsid w:val="00ED2771"/>
    <w:rsid w:val="00ED4156"/>
    <w:rsid w:val="00ED7468"/>
    <w:rsid w:val="00EE24D5"/>
    <w:rsid w:val="00EE5AB1"/>
    <w:rsid w:val="00EE713E"/>
    <w:rsid w:val="00EF0FB9"/>
    <w:rsid w:val="00EF4D82"/>
    <w:rsid w:val="00F006D6"/>
    <w:rsid w:val="00F06297"/>
    <w:rsid w:val="00F0659B"/>
    <w:rsid w:val="00F102D0"/>
    <w:rsid w:val="00F2055B"/>
    <w:rsid w:val="00F24319"/>
    <w:rsid w:val="00F2581C"/>
    <w:rsid w:val="00F26F71"/>
    <w:rsid w:val="00F3003B"/>
    <w:rsid w:val="00F34AD0"/>
    <w:rsid w:val="00F35415"/>
    <w:rsid w:val="00F53A09"/>
    <w:rsid w:val="00F57E19"/>
    <w:rsid w:val="00F61159"/>
    <w:rsid w:val="00F6633B"/>
    <w:rsid w:val="00F7117F"/>
    <w:rsid w:val="00F7517A"/>
    <w:rsid w:val="00F75FEF"/>
    <w:rsid w:val="00F8146F"/>
    <w:rsid w:val="00F96C2E"/>
    <w:rsid w:val="00FA0E60"/>
    <w:rsid w:val="00FA3255"/>
    <w:rsid w:val="00FA64AB"/>
    <w:rsid w:val="00FA7D77"/>
    <w:rsid w:val="00FB2A2B"/>
    <w:rsid w:val="00FC1A4E"/>
    <w:rsid w:val="00FC5B73"/>
    <w:rsid w:val="00FD032E"/>
    <w:rsid w:val="00FD3FB3"/>
    <w:rsid w:val="00FE12DF"/>
    <w:rsid w:val="00FE5FF2"/>
    <w:rsid w:val="00FE7CDA"/>
    <w:rsid w:val="00FE7EA2"/>
    <w:rsid w:val="00FF2341"/>
    <w:rsid w:val="00FF43F0"/>
    <w:rsid w:val="00FF4788"/>
    <w:rsid w:val="00FF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6B524"/>
  <w15:chartTrackingRefBased/>
  <w15:docId w15:val="{572C0AAA-DA44-A742-9773-3D9196DF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venir" w:eastAsiaTheme="minorHAnsi" w:hAnsi="Avenir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8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3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ng, Andrew</cp:lastModifiedBy>
  <cp:revision>1</cp:revision>
  <dcterms:created xsi:type="dcterms:W3CDTF">2024-07-04T08:56:00Z</dcterms:created>
  <dcterms:modified xsi:type="dcterms:W3CDTF">2024-07-04T08:57:00Z</dcterms:modified>
</cp:coreProperties>
</file>